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DA23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1. Timeline of treatment details.</w:t>
      </w:r>
    </w:p>
    <w:tbl>
      <w:tblPr>
        <w:tblW w:w="136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4215"/>
        <w:gridCol w:w="1957"/>
        <w:gridCol w:w="1500"/>
        <w:gridCol w:w="4375"/>
      </w:tblGrid>
      <w:tr w14:paraId="42960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AA3C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e(s)</w:t>
            </w:r>
          </w:p>
        </w:tc>
        <w:tc>
          <w:tcPr>
            <w:tcW w:w="42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50B3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cation / Procedure</w:t>
            </w:r>
          </w:p>
        </w:tc>
        <w:tc>
          <w:tcPr>
            <w:tcW w:w="19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CAF9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se &amp; Administration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1510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ute / Frequency</w:t>
            </w:r>
          </w:p>
        </w:tc>
        <w:tc>
          <w:tcPr>
            <w:tcW w:w="43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1B1D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cation / Notes</w:t>
            </w:r>
          </w:p>
        </w:tc>
      </w:tr>
      <w:tr w14:paraId="27565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BC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1–8</w:t>
            </w:r>
          </w:p>
        </w:tc>
        <w:tc>
          <w:tcPr>
            <w:tcW w:w="42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B7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irin enteric-coated</w:t>
            </w:r>
          </w:p>
        </w:tc>
        <w:tc>
          <w:tcPr>
            <w:tcW w:w="19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DD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 g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84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QN</w:t>
            </w:r>
          </w:p>
        </w:tc>
        <w:tc>
          <w:tcPr>
            <w:tcW w:w="43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74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platelet while ischemia under evaluation</w:t>
            </w:r>
          </w:p>
        </w:tc>
      </w:tr>
      <w:tr w14:paraId="358B9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B6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1–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3A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suvastati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92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16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QN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C1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id lowering / plaque stabilization</w:t>
            </w:r>
          </w:p>
        </w:tc>
      </w:tr>
      <w:tr w14:paraId="3170F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5C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1–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1A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rosemide (tablet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60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DE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QD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03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congestion/diuresis</w:t>
            </w:r>
          </w:p>
        </w:tc>
      </w:tr>
      <w:tr w14:paraId="544B0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4C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1–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A6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ironolacton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0E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4D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QD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2B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A for HF/anti-remodeling</w:t>
            </w:r>
          </w:p>
        </w:tc>
      </w:tr>
      <w:tr w14:paraId="117E7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4C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1–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23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pagliflozi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3C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D4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QD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02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GLT2 inhibitor for HF benefit/diuresis</w:t>
            </w:r>
          </w:p>
        </w:tc>
      </w:tr>
      <w:tr w14:paraId="1016D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A9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1–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ED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goxi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5C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5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82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QD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92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inotropy / rate support (monitor levels)</w:t>
            </w:r>
          </w:p>
        </w:tc>
      </w:tr>
      <w:tr w14:paraId="7FA53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CD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-Jun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53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oprolol succinate (ER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00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75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04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QD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4E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β-blocker initiation</w:t>
            </w:r>
          </w:p>
        </w:tc>
      </w:tr>
      <w:tr w14:paraId="5CA98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B7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2–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69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vosimenda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26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 mg, 1 mL/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30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 (pump)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14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cium-sensitizer; inotrope for low output</w:t>
            </w:r>
          </w:p>
        </w:tc>
      </w:tr>
      <w:tr w14:paraId="38E22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06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2–1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1E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ensong Yangxin capsul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42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 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EA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QD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64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junct symptom control (TCM)</w:t>
            </w:r>
          </w:p>
        </w:tc>
      </w:tr>
      <w:tr w14:paraId="15AA4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95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-Jun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74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tassium chloride “injection” (given orally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98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6C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ST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B2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tassium repletion</w:t>
            </w:r>
          </w:p>
        </w:tc>
      </w:tr>
      <w:tr w14:paraId="52EFC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53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-Jun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85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tamine &amp; sodium gualenate granul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74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 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C0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ST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6F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tritional/metabolic support</w:t>
            </w:r>
          </w:p>
        </w:tc>
      </w:tr>
      <w:tr w14:paraId="61173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73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3–1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74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enzyme Q10 capsul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9E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EB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daily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7E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c support/antioxidant</w:t>
            </w:r>
          </w:p>
        </w:tc>
      </w:tr>
      <w:tr w14:paraId="1A001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AD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-Jun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6C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% NaCl 250 mL + 10% KCl 7 mL + magnesium sulfate 2.5 g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13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44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V, infusion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0A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ectrolyte repletion (K/Mg)</w:t>
            </w:r>
          </w:p>
        </w:tc>
      </w:tr>
      <w:tr w14:paraId="3026F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DB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5–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88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ombinant human B-type natriuretic peptid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FB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 mg, 4 mL/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C9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 (pump)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27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sodilation/diuresis; decongestion</w:t>
            </w:r>
          </w:p>
        </w:tc>
      </w:tr>
      <w:tr w14:paraId="5D4D4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45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-Jun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23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rosemide (injection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C9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F8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VP, ST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3C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nsified diuresis</w:t>
            </w:r>
          </w:p>
        </w:tc>
      </w:tr>
      <w:tr w14:paraId="7BF4B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DC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-Jun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6F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cagrelor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AC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CF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ST (loading)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24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platelet loading (periprocedural)</w:t>
            </w:r>
          </w:p>
        </w:tc>
      </w:tr>
      <w:tr w14:paraId="46BA0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CB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-Jun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80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rosemide (injection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4C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2B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VP, ST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0D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nsified diuresis</w:t>
            </w:r>
          </w:p>
        </w:tc>
      </w:tr>
      <w:tr w14:paraId="5D21E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C8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Jun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BD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onary angiograph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64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EE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cedure, ST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BE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significant stenosis (ischemia excluded)</w:t>
            </w:r>
          </w:p>
        </w:tc>
      </w:tr>
      <w:tr w14:paraId="6B821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E5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8 (intra-op)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57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% NaC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82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 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3A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V, infusion, ST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26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i-procedural fluids</w:t>
            </w:r>
          </w:p>
        </w:tc>
      </w:tr>
      <w:tr w14:paraId="4EB35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9B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15 (12:00 &amp; 18:00)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13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fazolin (pre-op prophylaxis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F3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g ea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23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V, ST ×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FB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ED surgical prophylaxis (gram-positive coverage)</w:t>
            </w:r>
          </w:p>
        </w:tc>
      </w:tr>
      <w:tr w14:paraId="0A29C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B1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15, 19:0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A5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T-D implanta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47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EA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cedure, ST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0F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vice therapy for dyssynchrony/arrhythmia risk</w:t>
            </w:r>
          </w:p>
        </w:tc>
      </w:tr>
      <w:tr w14:paraId="34364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3C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15–1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AB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cubitril/valsarta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B0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2D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BID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D1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NI initiation for HFrEF/anti-remodeling</w:t>
            </w:r>
          </w:p>
        </w:tc>
      </w:tr>
      <w:tr w14:paraId="0F4DD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65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15–1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2F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oprolol succinate (ER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C5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5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E5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, QD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62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β-blocker uptitration</w:t>
            </w:r>
          </w:p>
        </w:tc>
      </w:tr>
      <w:tr w14:paraId="3DD65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AB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-Jun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1F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odinated contrast agent (370 mg I/mL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9C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 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DE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V, ST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1C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i-procedural imaging</w:t>
            </w:r>
          </w:p>
        </w:tc>
      </w:tr>
      <w:tr w14:paraId="24E91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60DC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-Jun</w:t>
            </w:r>
          </w:p>
        </w:tc>
        <w:tc>
          <w:tcPr>
            <w:tcW w:w="42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C707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spital discharge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53F9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0019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43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3940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ble, on guideline-directed therapy</w:t>
            </w:r>
          </w:p>
        </w:tc>
      </w:tr>
    </w:tbl>
    <w:p w14:paraId="4D060CA1">
      <w:pPr>
        <w:rPr>
          <w:rFonts w:hint="default" w:ascii="Times New Roman" w:hAnsi="Times New Roman" w:cs="Times New Roman"/>
          <w:lang w:val="en-US" w:eastAsia="zh-CN"/>
        </w:rPr>
      </w:pPr>
    </w:p>
    <w:p w14:paraId="415A0647">
      <w:pPr>
        <w:rPr>
          <w:rFonts w:hint="default" w:ascii="Times New Roman" w:hAnsi="Times New Roman" w:cs="Times New Roman"/>
          <w:lang w:val="en-US" w:eastAsia="zh-CN"/>
        </w:rPr>
      </w:pPr>
    </w:p>
    <w:p w14:paraId="467B251A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E006C7"/>
    <w:rsid w:val="658948A5"/>
    <w:rsid w:val="74E0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5:32:00Z</dcterms:created>
  <dc:creator>lulu</dc:creator>
  <cp:lastModifiedBy>lulu</cp:lastModifiedBy>
  <dcterms:modified xsi:type="dcterms:W3CDTF">2025-10-12T05:5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6FDAF61138945B8B2E1264F26C3642E_11</vt:lpwstr>
  </property>
  <property fmtid="{D5CDD505-2E9C-101B-9397-08002B2CF9AE}" pid="4" name="KSOTemplateDocerSaveRecord">
    <vt:lpwstr>eyJoZGlkIjoiNmYzZTkwZjU1ZDhhNmJmOTkzYjA2NzFlMTBhOTJmYzAiLCJ1c2VySWQiOiIyNzU0MzY3MCJ9</vt:lpwstr>
  </property>
</Properties>
</file>